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83E" w:rsidRPr="00A64237" w:rsidRDefault="0054683E" w:rsidP="0054683E">
      <w:pPr>
        <w:pStyle w:val="Heading1"/>
        <w:jc w:val="center"/>
        <w:rPr>
          <w:sz w:val="24"/>
          <w:szCs w:val="24"/>
        </w:rPr>
      </w:pPr>
      <w:r>
        <w:rPr>
          <w:sz w:val="24"/>
          <w:szCs w:val="24"/>
        </w:rPr>
        <w:t>Appendix</w:t>
      </w:r>
    </w:p>
    <w:p w:rsidR="0054683E" w:rsidRDefault="0054683E" w:rsidP="0054683E">
      <w:pPr>
        <w:jc w:val="both"/>
        <w:rPr>
          <w:sz w:val="24"/>
          <w:szCs w:val="24"/>
        </w:rPr>
      </w:pPr>
      <w:r w:rsidRPr="00A64237"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Pr="00A64237">
        <w:rPr>
          <w:sz w:val="24"/>
          <w:szCs w:val="24"/>
        </w:rPr>
        <w:t xml:space="preserve">1. </w:t>
      </w:r>
      <w:r>
        <w:rPr>
          <w:sz w:val="24"/>
          <w:szCs w:val="24"/>
        </w:rPr>
        <w:t>German and (paraphrased) Dutch carrier sentences (matching syllable count) with English translations underneath</w:t>
      </w:r>
      <w:r w:rsidRPr="00A64237">
        <w:rPr>
          <w:sz w:val="24"/>
          <w:szCs w:val="24"/>
        </w:rPr>
        <w:t>.</w:t>
      </w:r>
    </w:p>
    <w:p w:rsidR="0054683E" w:rsidRPr="00A64237" w:rsidRDefault="0054683E" w:rsidP="0054683E">
      <w:pPr>
        <w:jc w:val="both"/>
        <w:rPr>
          <w:sz w:val="24"/>
          <w:szCs w:val="24"/>
        </w:rPr>
      </w:pPr>
    </w:p>
    <w:tbl>
      <w:tblPr>
        <w:tblW w:w="9788" w:type="dxa"/>
        <w:jc w:val="center"/>
        <w:tblLayout w:type="fixed"/>
        <w:tblLook w:val="04A0" w:firstRow="1" w:lastRow="0" w:firstColumn="1" w:lastColumn="0" w:noHBand="0" w:noVBand="1"/>
      </w:tblPr>
      <w:tblGrid>
        <w:gridCol w:w="517"/>
        <w:gridCol w:w="4146"/>
        <w:gridCol w:w="4146"/>
        <w:gridCol w:w="979"/>
      </w:tblGrid>
      <w:tr w:rsidR="0054683E" w:rsidTr="00324D15">
        <w:trPr>
          <w:jc w:val="center"/>
        </w:trPr>
        <w:tc>
          <w:tcPr>
            <w:tcW w:w="5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4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rman</w:t>
            </w:r>
          </w:p>
        </w:tc>
        <w:tc>
          <w:tcPr>
            <w:tcW w:w="4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utch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llable count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14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 w:rsidRPr="00F67832">
              <w:rPr>
                <w:i/>
                <w:sz w:val="24"/>
                <w:szCs w:val="24"/>
                <w:lang w:val="de-DE"/>
              </w:rPr>
              <w:t xml:space="preserve">Im Kreuzworträtsel suchten sie den Begriff 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In the crossword puzzle, they sought the term"</w:t>
            </w:r>
          </w:p>
        </w:tc>
        <w:tc>
          <w:tcPr>
            <w:tcW w:w="414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>In de kruiswoordpuzzel zochten ze de term</w:t>
            </w:r>
          </w:p>
          <w:p w:rsidR="0054683E" w:rsidRDefault="0054683E" w:rsidP="00324D15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"In the crossword puzzle, they sought the term"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>
              <w:rPr>
                <w:i/>
                <w:sz w:val="24"/>
                <w:szCs w:val="24"/>
                <w:lang w:val="de-DE"/>
              </w:rPr>
              <w:t>Jörg tut sich schwer mit dem Wort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Jörg has trouble with the word"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>Piet heeft moeite met het woord</w:t>
            </w:r>
          </w:p>
          <w:p w:rsidR="0054683E" w:rsidRDefault="0054683E" w:rsidP="00324D15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"Jörg has trouble with the word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>
              <w:rPr>
                <w:i/>
                <w:sz w:val="24"/>
                <w:szCs w:val="24"/>
                <w:lang w:val="de-DE"/>
              </w:rPr>
              <w:t>Der Text endete mit dem Wort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"The text ended with the word" 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>De tekst eindigde met het woord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The text ended with the word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147" w:type="dxa"/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 w:rsidRPr="00F67832">
              <w:rPr>
                <w:i/>
                <w:sz w:val="24"/>
                <w:szCs w:val="24"/>
                <w:lang w:val="de-DE"/>
              </w:rPr>
              <w:t>Sie vermied in ihrem Text den Begriff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In her text she avoided the term"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>Zij vermeed in de tekst steeds het begrip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In the text she avoided the term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4147" w:type="dxa"/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 w:rsidRPr="00F67832">
              <w:rPr>
                <w:i/>
                <w:sz w:val="24"/>
                <w:szCs w:val="24"/>
                <w:lang w:val="de-DE"/>
              </w:rPr>
              <w:t>Der Stotterer mühte sich mit dem Wort</w:t>
            </w:r>
          </w:p>
          <w:p w:rsidR="0054683E" w:rsidRDefault="0054683E" w:rsidP="00324D15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"The stutterer struggled with the word"</w:t>
            </w:r>
            <w:r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>De spreker struikelde over het woord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The speaker struggled with the word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4147" w:type="dxa"/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 w:rsidRPr="00F67832">
              <w:rPr>
                <w:i/>
                <w:sz w:val="24"/>
                <w:szCs w:val="24"/>
                <w:lang w:val="de-DE"/>
              </w:rPr>
              <w:t>Im Wörterbuch steht die Bedeutung von</w:t>
            </w:r>
          </w:p>
          <w:p w:rsidR="0054683E" w:rsidRDefault="0054683E" w:rsidP="00324D15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"In the dictionary is the meaning of"</w:t>
            </w:r>
            <w:r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>Het woordenboek geeft uitleg bij het woord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"The dictionary explains the word" 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>
              <w:rPr>
                <w:i/>
                <w:sz w:val="24"/>
                <w:szCs w:val="24"/>
                <w:lang w:val="de-DE"/>
              </w:rPr>
              <w:t>Es gibt mehrere Synonyme für</w:t>
            </w:r>
          </w:p>
          <w:p w:rsidR="0054683E" w:rsidRDefault="0054683E" w:rsidP="00324D15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"There are several synonyms for"</w:t>
            </w:r>
            <w:r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 xml:space="preserve">Er zijn meerdere synoniemen voor </w:t>
            </w:r>
          </w:p>
          <w:p w:rsidR="0054683E" w:rsidRPr="00F5664C" w:rsidRDefault="0054683E" w:rsidP="00324D15">
            <w:pPr>
              <w:rPr>
                <w:sz w:val="24"/>
                <w:szCs w:val="24"/>
                <w:lang w:val="nl-NL"/>
              </w:rPr>
            </w:pPr>
            <w:r w:rsidRPr="00F5664C">
              <w:rPr>
                <w:sz w:val="24"/>
                <w:szCs w:val="24"/>
                <w:lang w:val="nl-NL"/>
              </w:rPr>
              <w:t>"There are several synonyms for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4147" w:type="dxa"/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 w:rsidRPr="00F67832">
              <w:rPr>
                <w:i/>
                <w:sz w:val="24"/>
                <w:szCs w:val="24"/>
                <w:lang w:val="de-DE"/>
              </w:rPr>
              <w:t>Bis gestern wählte Susi immer den Begriff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Until yesterday, Susi always chose the term"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 xml:space="preserve">Tot gisteren koos Susie telkens voor de term 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Until yesterday, Susie always chose the term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4147" w:type="dxa"/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 w:rsidRPr="00F67832">
              <w:rPr>
                <w:i/>
                <w:sz w:val="24"/>
                <w:szCs w:val="24"/>
                <w:lang w:val="de-DE"/>
              </w:rPr>
              <w:t>Wir hörten neue Theorien zur Entstehung des Wortes</w:t>
            </w:r>
          </w:p>
          <w:p w:rsidR="0054683E" w:rsidRDefault="0054683E" w:rsidP="00324D15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"We heard new theories about the development of the word"</w:t>
            </w:r>
            <w:r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>Wij hebben ook nieuwe theorieën gehoord over het woord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We have also heard new theories about the word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4147" w:type="dxa"/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 w:rsidRPr="00F67832">
              <w:rPr>
                <w:i/>
                <w:sz w:val="24"/>
                <w:szCs w:val="24"/>
                <w:lang w:val="de-DE"/>
              </w:rPr>
              <w:t>Die Kinder stritten über die Bedeutung des Wortes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The children quarreled over the meaning of the word"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>De kinderen voeren een discussie over het woord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The children have a discussion over the word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4147" w:type="dxa"/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 w:rsidRPr="00F67832">
              <w:rPr>
                <w:i/>
                <w:sz w:val="24"/>
                <w:szCs w:val="24"/>
                <w:lang w:val="de-DE"/>
              </w:rPr>
              <w:t xml:space="preserve">Er suchte die Übersetzung des Wortes 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He looked for the translation of the word"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>Hij zoekt een geschikt synoniem voor het woord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He looks for a suitable synonym of the word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4147" w:type="dxa"/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 w:rsidRPr="00F67832">
              <w:rPr>
                <w:i/>
                <w:sz w:val="24"/>
                <w:szCs w:val="24"/>
                <w:lang w:val="de-DE"/>
              </w:rPr>
              <w:t>Es gibt sicher noch vier bessere Wörter für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There are definitely four better words for"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>Er zijn zeker nog vier betere woorden voor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"For sure, there are four better words for" 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4147" w:type="dxa"/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 w:rsidRPr="00F67832">
              <w:rPr>
                <w:i/>
                <w:sz w:val="24"/>
                <w:szCs w:val="24"/>
                <w:lang w:val="de-DE"/>
              </w:rPr>
              <w:t>Sie gibt ihrem neuen Buch den Titel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She gives her new book the title"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 xml:space="preserve">Zij geeft zelf het nieuwe boek de titel 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"She herself gives the new book the </w:t>
            </w:r>
            <w:r>
              <w:rPr>
                <w:sz w:val="24"/>
                <w:szCs w:val="24"/>
              </w:rPr>
              <w:lastRenderedPageBreak/>
              <w:t>title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0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4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>
              <w:rPr>
                <w:i/>
                <w:sz w:val="24"/>
                <w:szCs w:val="24"/>
                <w:lang w:val="de-DE"/>
              </w:rPr>
              <w:t>Im Märchenbuch nennt sich der Held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In the fairytale book the hero calls himself"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 xml:space="preserve">In het sprookjesboek heet de held 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In the fairytale book the hero is called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4147" w:type="dxa"/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 w:rsidRPr="00F67832">
              <w:rPr>
                <w:i/>
                <w:sz w:val="24"/>
                <w:szCs w:val="24"/>
                <w:lang w:val="de-DE"/>
              </w:rPr>
              <w:t>Die besten Lieder des Komponisten enden mit dem Wort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The best songs of the composer end with the word"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 xml:space="preserve">Het beste lied geschreven door de componist eindigt met 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The best song written by the composer ends with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4147" w:type="dxa"/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 w:rsidRPr="00F67832">
              <w:rPr>
                <w:i/>
                <w:sz w:val="24"/>
                <w:szCs w:val="24"/>
                <w:lang w:val="de-DE"/>
              </w:rPr>
              <w:t>Sie beschrieben die Bilder mit dem Wort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She described the images with the word"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>Ze beschreven de beelden met het woord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They described the images with the word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4147" w:type="dxa"/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 w:rsidRPr="00F67832">
              <w:rPr>
                <w:i/>
                <w:sz w:val="24"/>
                <w:szCs w:val="24"/>
                <w:lang w:val="de-DE"/>
              </w:rPr>
              <w:t>Nächste Woche gibt der Komiker die Vorstellung mit dem Titel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Next week, the comedian will give his performance with the title"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 xml:space="preserve">Volgende week geeft de komiek twee voorstellingen met de titel 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Next week, the comedian gives two performances with the title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4147" w:type="dxa"/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 w:rsidRPr="00F67832">
              <w:rPr>
                <w:i/>
                <w:sz w:val="24"/>
                <w:szCs w:val="24"/>
                <w:lang w:val="de-DE"/>
              </w:rPr>
              <w:t>Der dritte Begriff im Wörterbuch ist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The third term in the dictionary is"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>De derde term in het woordenboek is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The third term in the dictionary is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4147" w:type="dxa"/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 w:rsidRPr="00F67832">
              <w:rPr>
                <w:i/>
                <w:sz w:val="24"/>
                <w:szCs w:val="24"/>
                <w:lang w:val="de-DE"/>
              </w:rPr>
              <w:t>Sie gewinnt die Rätselrunde mit dem Begriff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She wins the quiz round with the term"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>Ze heeft de quizronde gewonnen met de term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She has won the quiz round with the term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4147" w:type="dxa"/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 w:rsidRPr="00F67832">
              <w:rPr>
                <w:i/>
                <w:sz w:val="24"/>
                <w:szCs w:val="24"/>
                <w:lang w:val="de-DE"/>
              </w:rPr>
              <w:t>Im Folgenden benutzt Georg nur noch den Begriff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In the following, Georg only uses the term"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 xml:space="preserve">In het vervolg gebruikt Sjors enkel nog het begrip 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In the following, Sjors uses only the term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4147" w:type="dxa"/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 w:rsidRPr="00F67832">
              <w:rPr>
                <w:i/>
                <w:sz w:val="24"/>
                <w:szCs w:val="24"/>
                <w:lang w:val="de-DE"/>
              </w:rPr>
              <w:t>Sie liest die Geschichte mit dem Titel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She reads the story with the title"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 xml:space="preserve">Zij lezen het sprookje met de titel 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She reads the story with the title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hr bester Freund hieß …</w:t>
            </w:r>
          </w:p>
          <w:p w:rsidR="0054683E" w:rsidRDefault="0054683E" w:rsidP="00324D15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"Her best friend is called ..."</w:t>
            </w:r>
          </w:p>
        </w:tc>
        <w:tc>
          <w:tcPr>
            <w:tcW w:w="4147" w:type="dxa"/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 w:rsidRPr="00F67832">
              <w:rPr>
                <w:i/>
                <w:sz w:val="24"/>
                <w:szCs w:val="24"/>
                <w:lang w:val="nl-NL"/>
              </w:rPr>
              <w:t>Zijn beste vriend heet</w:t>
            </w:r>
          </w:p>
          <w:p w:rsidR="0054683E" w:rsidRDefault="0054683E" w:rsidP="00324D15">
            <w:pPr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"Her best friend is called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5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23</w:t>
            </w:r>
          </w:p>
        </w:tc>
        <w:tc>
          <w:tcPr>
            <w:tcW w:w="4147" w:type="dxa"/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 w:rsidRPr="00F67832">
              <w:rPr>
                <w:i/>
                <w:sz w:val="24"/>
                <w:szCs w:val="24"/>
                <w:lang w:val="de-DE"/>
              </w:rPr>
              <w:t>Die Kinder riefen den Hund immer …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The children always called the dog"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>De kinderen noemden de hond steeds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The children always called the dog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4147" w:type="dxa"/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 w:rsidRPr="00F67832">
              <w:rPr>
                <w:i/>
                <w:sz w:val="24"/>
                <w:szCs w:val="24"/>
                <w:lang w:val="de-DE"/>
              </w:rPr>
              <w:t>Die Säule ist mit komischen Äußerungen beschmiert wie …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The pillar is smeared with strange utterances such as"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 xml:space="preserve">De zuilen zijn stuk voor stuk besmeurd met de komische tekst 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The pillars are all smeared with strange utterances such as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4147" w:type="dxa"/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 w:rsidRPr="00F67832">
              <w:rPr>
                <w:i/>
                <w:sz w:val="24"/>
                <w:szCs w:val="24"/>
                <w:lang w:val="de-DE"/>
              </w:rPr>
              <w:t>Yvonne beschrieb die Person mit dem Begriff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Yvonne described the person with the term"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>Yvonne beschreef de personen met de term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Yvonne described the person with the term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4147" w:type="dxa"/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 w:rsidRPr="00F67832">
              <w:rPr>
                <w:i/>
                <w:sz w:val="24"/>
                <w:szCs w:val="24"/>
                <w:lang w:val="de-DE"/>
              </w:rPr>
              <w:t>Die Königin beginnt ihre Lesung mit dem Wort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The queen started her reading with the word"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>De koning is zijn lezing begonnen met de term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The king has started his reading with the term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4147" w:type="dxa"/>
            <w:hideMark/>
          </w:tcPr>
          <w:p w:rsidR="0054683E" w:rsidRPr="00F67832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 w:rsidRPr="00F67832">
              <w:rPr>
                <w:i/>
                <w:sz w:val="24"/>
                <w:szCs w:val="24"/>
                <w:lang w:val="de-DE"/>
              </w:rPr>
              <w:t>Ich wusste es nicht und googelte den Begriff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I didn't know and googled the term"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>Ik wist het niet dus google-de ik toen het woord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"I didn't know so I then googled the </w:t>
            </w:r>
            <w:r>
              <w:rPr>
                <w:sz w:val="24"/>
                <w:szCs w:val="24"/>
              </w:rPr>
              <w:lastRenderedPageBreak/>
              <w:t>word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2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28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ie benennen diese Dinge mit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They label the things with"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>Ze noemen zoiets ook wel eens een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They sometimes call these things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de-DE"/>
              </w:rPr>
            </w:pPr>
            <w:r>
              <w:rPr>
                <w:i/>
                <w:sz w:val="24"/>
                <w:szCs w:val="24"/>
                <w:lang w:val="de-DE"/>
              </w:rPr>
              <w:t xml:space="preserve">Wenn ich dir helfen soll ruf 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If I can help you, call"</w:t>
            </w:r>
          </w:p>
        </w:tc>
        <w:tc>
          <w:tcPr>
            <w:tcW w:w="4147" w:type="dxa"/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>Voor mijn hulp roep je gerust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For my help, feel free to call"</w:t>
            </w:r>
          </w:p>
        </w:tc>
        <w:tc>
          <w:tcPr>
            <w:tcW w:w="979" w:type="dxa"/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54683E" w:rsidTr="00324D15">
        <w:trPr>
          <w:jc w:val="center"/>
        </w:trPr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4683E" w:rsidRDefault="0054683E" w:rsidP="00324D1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4683E" w:rsidRDefault="0054683E" w:rsidP="00324D15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Die gewinnende Skulptur hieß</w:t>
            </w:r>
          </w:p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"The wining sculpture was called" 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4683E" w:rsidRDefault="0054683E" w:rsidP="00324D15">
            <w:pPr>
              <w:rPr>
                <w:i/>
                <w:sz w:val="24"/>
                <w:szCs w:val="24"/>
                <w:lang w:val="nl-NL"/>
              </w:rPr>
            </w:pPr>
            <w:r>
              <w:rPr>
                <w:i/>
                <w:sz w:val="24"/>
                <w:szCs w:val="24"/>
                <w:lang w:val="nl-NL"/>
              </w:rPr>
              <w:t>En het winnende kunstwerk heet</w:t>
            </w:r>
          </w:p>
          <w:p w:rsidR="0054683E" w:rsidRDefault="0054683E" w:rsidP="00324D15">
            <w:pPr>
              <w:rPr>
                <w:sz w:val="24"/>
                <w:szCs w:val="24"/>
                <w:lang w:val="nl-NL"/>
              </w:rPr>
            </w:pPr>
            <w:r>
              <w:rPr>
                <w:sz w:val="24"/>
                <w:szCs w:val="24"/>
                <w:lang w:val="nl-NL"/>
              </w:rPr>
              <w:t>"The winning artwork is called"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4683E" w:rsidRDefault="0054683E" w:rsidP="00324D1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</w:tbl>
    <w:p w:rsidR="0054683E" w:rsidRPr="007447DB" w:rsidRDefault="0054683E" w:rsidP="0054683E">
      <w:pPr>
        <w:jc w:val="both"/>
        <w:rPr>
          <w:sz w:val="24"/>
          <w:szCs w:val="24"/>
          <w:lang w:val="nl-NL"/>
        </w:rPr>
      </w:pPr>
    </w:p>
    <w:p w:rsidR="00F4460E" w:rsidRPr="0054683E" w:rsidRDefault="00F4460E">
      <w:pPr>
        <w:rPr>
          <w:sz w:val="24"/>
          <w:szCs w:val="24"/>
          <w:lang w:val="nl-NL"/>
        </w:rPr>
      </w:pPr>
      <w:bookmarkStart w:id="0" w:name="_GoBack"/>
      <w:bookmarkEnd w:id="0"/>
    </w:p>
    <w:sectPr w:rsidR="00F4460E" w:rsidRPr="005468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83E"/>
    <w:rsid w:val="0054683E"/>
    <w:rsid w:val="00F44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CD558"/>
  <w15:chartTrackingRefBased/>
  <w15:docId w15:val="{B17E69B6-174B-4D36-A16B-A3C43FD8A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4683E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rsid w:val="0054683E"/>
    <w:pPr>
      <w:keepNext/>
      <w:keepLines/>
      <w:spacing w:before="240" w:after="24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4683E"/>
    <w:rPr>
      <w:rFonts w:ascii="Times New Roman" w:eastAsia="Times New Roman" w:hAnsi="Times New Roman" w:cs="Times New Roman"/>
      <w:b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5</Words>
  <Characters>4534</Characters>
  <Application>Microsoft Office Word</Application>
  <DocSecurity>0</DocSecurity>
  <Lines>37</Lines>
  <Paragraphs>10</Paragraphs>
  <ScaleCrop>false</ScaleCrop>
  <Company>PITSOLUTIONS PVT LTD</Company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</cp:lastModifiedBy>
  <cp:revision>1</cp:revision>
  <dcterms:created xsi:type="dcterms:W3CDTF">2017-06-09T10:12:00Z</dcterms:created>
  <dcterms:modified xsi:type="dcterms:W3CDTF">2017-06-09T10:13:00Z</dcterms:modified>
</cp:coreProperties>
</file>